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AB9" w:rsidRDefault="001311B3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1311B3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upp</w:t>
      </w:r>
      <w:r w:rsidR="00064AB9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orting information </w:t>
      </w:r>
    </w:p>
    <w:p w:rsidR="00064AB9" w:rsidRDefault="00064AB9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:rsidR="006A318C" w:rsidRPr="00463EB3" w:rsidRDefault="006A318C" w:rsidP="006A318C">
      <w:pPr>
        <w:spacing w:after="0" w:line="480" w:lineRule="auto"/>
        <w:rPr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1 figure.</w:t>
      </w:r>
      <w:proofErr w:type="gramEnd"/>
      <w:r w:rsidRPr="00463EB3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</w:t>
      </w:r>
      <w:proofErr w:type="gramStart"/>
      <w:r w:rsidRPr="00463EB3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Effect of BMP4 or Noggin incubation on cell viability.</w:t>
      </w:r>
      <w:proofErr w:type="gramEnd"/>
      <w:r w:rsidRPr="00463EB3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</w:t>
      </w:r>
    </w:p>
    <w:p w:rsidR="001311B3" w:rsidRDefault="001311B3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406DCB" w:rsidRDefault="001311B3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5B53764" wp14:editId="241AD2E4">
            <wp:extent cx="4255008" cy="60198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008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1B3" w:rsidRPr="001311B3" w:rsidRDefault="001311B3" w:rsidP="00064AB9">
      <w:pPr>
        <w:spacing w:after="0" w:line="480" w:lineRule="auto"/>
        <w:rPr>
          <w:lang w:val="en-US"/>
        </w:rPr>
      </w:pPr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ell viability assay of BAR-T (</w:t>
      </w:r>
      <w:r w:rsidR="006A318C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S1 Figure </w:t>
      </w:r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) and OE33 cells (</w:t>
      </w:r>
      <w:r w:rsidR="006A318C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S1 figure b</w:t>
      </w:r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) incubated for 24 and 48 hours with BMP4 or Noggin. Data are relative to control cells not incubated with BMP4 or Noggin and expressed as </w:t>
      </w:r>
      <w:proofErr w:type="spellStart"/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ean±SD</w:t>
      </w:r>
      <w:proofErr w:type="spellEnd"/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. * p&lt;0.05, </w:t>
      </w:r>
      <w:bookmarkStart w:id="0" w:name="OLE_LINK1"/>
      <w:r w:rsidRPr="00463EB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** p&lt;0.01.</w:t>
      </w:r>
      <w:bookmarkStart w:id="1" w:name="_GoBack"/>
      <w:bookmarkEnd w:id="0"/>
      <w:bookmarkEnd w:id="1"/>
    </w:p>
    <w:sectPr w:rsidR="001311B3" w:rsidRPr="00131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1B3"/>
    <w:rsid w:val="00064AB9"/>
    <w:rsid w:val="001311B3"/>
    <w:rsid w:val="0066042F"/>
    <w:rsid w:val="006A318C"/>
    <w:rsid w:val="008105E6"/>
    <w:rsid w:val="00A276DD"/>
    <w:rsid w:val="00BF02C7"/>
    <w:rsid w:val="00D125E3"/>
    <w:rsid w:val="00D9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31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11B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25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125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125E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25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25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31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11B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25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125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125E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25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25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E6F4A</Template>
  <TotalTime>3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tens, C.</dc:creator>
  <cp:lastModifiedBy>Kestens, C.</cp:lastModifiedBy>
  <cp:revision>3</cp:revision>
  <dcterms:created xsi:type="dcterms:W3CDTF">2015-11-23T13:50:00Z</dcterms:created>
  <dcterms:modified xsi:type="dcterms:W3CDTF">2015-11-24T13:29:00Z</dcterms:modified>
</cp:coreProperties>
</file>